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664"/>
        <w:gridCol w:w="1027"/>
        <w:gridCol w:w="983"/>
        <w:gridCol w:w="811"/>
        <w:gridCol w:w="1027"/>
        <w:gridCol w:w="983"/>
        <w:gridCol w:w="811"/>
      </w:tblGrid>
      <w:tr w:rsidR="00811C8B" w:rsidRPr="006F4F98" w14:paraId="30B9B688" w14:textId="77777777" w:rsidTr="00811C8B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7F548" w14:textId="781BD825" w:rsidR="00811C8B" w:rsidRPr="006F4F98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4F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able S1. The results of </w:t>
            </w:r>
            <w:r w:rsidR="000E47FE" w:rsidRPr="006F4F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 w:rsidRPr="006F4F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ultivariate </w:t>
            </w:r>
            <w:proofErr w:type="spellStart"/>
            <w:r w:rsidRPr="006F4F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bdistribution</w:t>
            </w:r>
            <w:proofErr w:type="spellEnd"/>
            <w:r w:rsidRPr="006F4F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hazards model on OCD before and after PSM</w:t>
            </w:r>
          </w:p>
        </w:tc>
      </w:tr>
      <w:tr w:rsidR="00811C8B" w:rsidRPr="00811C8B" w14:paraId="32F7C86E" w14:textId="77777777" w:rsidTr="00811C8B">
        <w:trPr>
          <w:trHeight w:val="320"/>
        </w:trPr>
        <w:tc>
          <w:tcPr>
            <w:tcW w:w="16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3E1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65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066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fore PSM</w:t>
            </w:r>
          </w:p>
        </w:tc>
        <w:tc>
          <w:tcPr>
            <w:tcW w:w="165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65E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fter PSM</w:t>
            </w:r>
          </w:p>
        </w:tc>
      </w:tr>
      <w:tr w:rsidR="00811C8B" w:rsidRPr="00811C8B" w14:paraId="033ED0FA" w14:textId="77777777" w:rsidTr="00811C8B">
        <w:trPr>
          <w:trHeight w:val="320"/>
        </w:trPr>
        <w:tc>
          <w:tcPr>
            <w:tcW w:w="16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0F88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C3C3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E377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36A7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8FA1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963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326A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811C8B" w:rsidRPr="00811C8B" w14:paraId="5E755B76" w14:textId="77777777" w:rsidTr="00811C8B">
        <w:trPr>
          <w:trHeight w:val="320"/>
        </w:trPr>
        <w:tc>
          <w:tcPr>
            <w:tcW w:w="1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C76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D0A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686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8AD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30C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283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9AF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5EC57216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944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Lobectom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926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440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30C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49A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0DB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157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3CB2D81C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997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Sub-lobectom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7F5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180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-1.8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DCE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F53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402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-1.9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F7F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</w:tr>
      <w:tr w:rsidR="00811C8B" w:rsidRPr="00811C8B" w14:paraId="37931CCE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7D0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E4C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F26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-1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04C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0CD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117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-1.0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8E2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11C8B" w:rsidRPr="00811C8B" w14:paraId="5B130F84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D71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49E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F37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264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552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671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113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2D7092FE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13D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231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5EA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28E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05A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E34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FDC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0B4F79DB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D4D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242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243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-1.8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039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748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43D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-2.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6EA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</w:tr>
      <w:tr w:rsidR="00811C8B" w:rsidRPr="00811C8B" w14:paraId="4AC681BB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70F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AC9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F62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D43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3BB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E81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9EA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077033A7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BAD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Whit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0CF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312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763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36C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54B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D39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238D3154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365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on-Whit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0CB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73D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-0.8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0BD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0F8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6E2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-1.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0D5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811C8B" w:rsidRPr="00811C8B" w14:paraId="3EC7CFC6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321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712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DCB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880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B18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CC2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AF2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075A2C23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BFE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42F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5C2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82B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569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838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723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73B4F3F5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10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Unmarrie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B63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F19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-1.7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06D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6AC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74D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-1.8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FFD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</w:tr>
      <w:tr w:rsidR="00811C8B" w:rsidRPr="00811C8B" w14:paraId="2E28AFA8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ECD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270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2EC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355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B77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BD5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E1D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3C7439D3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87B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I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30F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E66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A3F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EF5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56F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F55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17680222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37D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II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BA9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5FB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-2.0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CB0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3D7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ABB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-2.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6ED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</w:tr>
      <w:tr w:rsidR="00811C8B" w:rsidRPr="00811C8B" w14:paraId="695632A4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90C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III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94C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885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-1.6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365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B0A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B29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-1.8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F08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</w:tr>
      <w:tr w:rsidR="00811C8B" w:rsidRPr="00811C8B" w14:paraId="50786281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BD1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IV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947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7DE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-2.7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5EA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24A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2D0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4F6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11C8B" w:rsidRPr="00811C8B" w14:paraId="5258CDB6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CB1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6EE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42B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CD9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817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50A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E6C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1FF01E5A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972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T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C3C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98D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1B8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90D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361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047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6A22BEC0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235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T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50E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3E2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-1.6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2E2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2D9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D6B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-1.6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D9F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1</w:t>
            </w:r>
          </w:p>
        </w:tc>
      </w:tr>
      <w:tr w:rsidR="00811C8B" w:rsidRPr="00811C8B" w14:paraId="631A501C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C18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T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934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54A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-1.9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4B2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0C9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A1E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-1.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DD9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</w:tr>
      <w:tr w:rsidR="00811C8B" w:rsidRPr="00811C8B" w14:paraId="6D493880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22F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C4B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3A1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428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9F7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661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02E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4975D970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658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125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F6A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B34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034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F1F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554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2E6A0E52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8A8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66D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211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-1.8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9CD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C48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8D1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-2.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5BD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1</w:t>
            </w:r>
          </w:p>
        </w:tc>
      </w:tr>
      <w:tr w:rsidR="00811C8B" w:rsidRPr="00811C8B" w14:paraId="5CC21923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1BF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5A5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DC9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-1.3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137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FC0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0C1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-1.7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3BC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5</w:t>
            </w:r>
          </w:p>
        </w:tc>
      </w:tr>
      <w:tr w:rsidR="00811C8B" w:rsidRPr="00811C8B" w14:paraId="472D0DF7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429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2DE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62A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8-9.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187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C80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AE1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26A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11C8B" w:rsidRPr="00811C8B" w14:paraId="7D796894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9E2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tastasi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83A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567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E0E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F23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D7A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75F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324B3447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E14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A08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7AA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BB6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048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80C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A5B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1FFD3477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61D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F52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0CB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7-1.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A46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B81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18B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-1.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718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</w:tr>
      <w:tr w:rsidR="00811C8B" w:rsidRPr="00811C8B" w14:paraId="63B6715C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8CB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tholog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963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274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89B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1C1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FD7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A1E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712E961C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D11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Adenocarcinom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D35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949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3DB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A60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D02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525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1F581B20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A23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DD2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7AA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9-2.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4AF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8CB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074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EA3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11C8B" w:rsidRPr="00811C8B" w14:paraId="57BFB73D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62D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Squamous cell carcinom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494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A50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-1.7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DA4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912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C02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-1.8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B39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</w:tr>
      <w:tr w:rsidR="00811C8B" w:rsidRPr="00811C8B" w14:paraId="57C3CED7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78C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eural invasio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271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504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87D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FB7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817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872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65206EEF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E89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PL-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DF6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0CE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A52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9B9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C23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274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7E59EBF1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C41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PL-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0E4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DAA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8-1.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5ED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CD1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091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-1.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2BB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</w:tr>
      <w:tr w:rsidR="00811C8B" w:rsidRPr="00811C8B" w14:paraId="17ED2E8B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672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PL-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EF1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BCC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-1.4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A2D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D53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C1F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7-2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1D8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</w:tr>
      <w:tr w:rsidR="00811C8B" w:rsidRPr="00811C8B" w14:paraId="542CD026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390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imary sit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93A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BD9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579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CBD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DED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276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6363B318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215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Lower lob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D0C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821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7D3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37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95A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D71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177E725B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97D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Other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806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ACF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-1.4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FC5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6ED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150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-2.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83D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</w:tr>
      <w:tr w:rsidR="00811C8B" w:rsidRPr="00811C8B" w14:paraId="142D1530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C1F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Upper lob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B6F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B95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-1.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FA2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998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C71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-1.4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688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6</w:t>
            </w:r>
          </w:p>
        </w:tc>
      </w:tr>
      <w:tr w:rsidR="00811C8B" w:rsidRPr="00811C8B" w14:paraId="3C1E70D5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80D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ralit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BC7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530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5B6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93A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010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319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147B6032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625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Lef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579B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B18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125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5C3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5DD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828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4949821C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07E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Righ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EE9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F0F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-1.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07B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35C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BB0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-1.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1FA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1</w:t>
            </w:r>
          </w:p>
        </w:tc>
      </w:tr>
      <w:tr w:rsidR="00811C8B" w:rsidRPr="00811C8B" w14:paraId="2C2D40CF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5A7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6F7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A86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-0.9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790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57E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533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-1.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38B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</w:tr>
      <w:tr w:rsidR="00811C8B" w:rsidRPr="00811C8B" w14:paraId="67F2424D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22D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2DB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662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A12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93A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5D7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781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1BEE96DE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817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08AD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A92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B12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092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F60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7B1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17CABB52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8C0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Radiotherap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D58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B41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-1.3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057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469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215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-1.6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BE9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3</w:t>
            </w:r>
          </w:p>
        </w:tc>
      </w:tr>
      <w:tr w:rsidR="00811C8B" w:rsidRPr="00811C8B" w14:paraId="3E408758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FF4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DD8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527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8C6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3DF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024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E1F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63ECD262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0C0A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CA01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5132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B3E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2687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A896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6E64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C8B" w:rsidRPr="00811C8B" w14:paraId="284CF4B0" w14:textId="77777777" w:rsidTr="00811C8B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FF490" w14:textId="776204B4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BD6B8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5EE90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DD14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-0.7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21E6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63E0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7354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7-1.6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3428C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80</w:t>
            </w:r>
          </w:p>
        </w:tc>
      </w:tr>
      <w:tr w:rsidR="00811C8B" w:rsidRPr="00811C8B" w14:paraId="741B0015" w14:textId="77777777" w:rsidTr="00811C8B">
        <w:trPr>
          <w:trHeight w:val="320"/>
        </w:trPr>
        <w:tc>
          <w:tcPr>
            <w:tcW w:w="1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D948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C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R: Hazard ratio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74B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C7AE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3C53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F505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BBD9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578F" w14:textId="77777777" w:rsidR="00811C8B" w:rsidRPr="00811C8B" w:rsidRDefault="00811C8B" w:rsidP="00811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DBFF2F5" w14:textId="77777777" w:rsidR="00A619F9" w:rsidRDefault="00A619F9"/>
    <w:sectPr w:rsidR="00A61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32A"/>
    <w:rsid w:val="000114C3"/>
    <w:rsid w:val="00064444"/>
    <w:rsid w:val="00086DAF"/>
    <w:rsid w:val="000E47FE"/>
    <w:rsid w:val="001112B7"/>
    <w:rsid w:val="001304C3"/>
    <w:rsid w:val="00163949"/>
    <w:rsid w:val="001711B4"/>
    <w:rsid w:val="00310257"/>
    <w:rsid w:val="004A1657"/>
    <w:rsid w:val="00521915"/>
    <w:rsid w:val="00627C66"/>
    <w:rsid w:val="006404E8"/>
    <w:rsid w:val="00691467"/>
    <w:rsid w:val="00694472"/>
    <w:rsid w:val="006F4F98"/>
    <w:rsid w:val="00711AE6"/>
    <w:rsid w:val="00811C8B"/>
    <w:rsid w:val="008269C2"/>
    <w:rsid w:val="00915D40"/>
    <w:rsid w:val="009B515A"/>
    <w:rsid w:val="00A619F9"/>
    <w:rsid w:val="00AA59B2"/>
    <w:rsid w:val="00B17873"/>
    <w:rsid w:val="00BD6B8D"/>
    <w:rsid w:val="00C33D54"/>
    <w:rsid w:val="00CF3560"/>
    <w:rsid w:val="00D7032A"/>
    <w:rsid w:val="00DC6888"/>
    <w:rsid w:val="00E00312"/>
    <w:rsid w:val="00E03C2B"/>
    <w:rsid w:val="00E73AA5"/>
    <w:rsid w:val="00EB3FF6"/>
    <w:rsid w:val="00F61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8C866"/>
  <w15:chartTrackingRefBased/>
  <w15:docId w15:val="{9C3900B2-4988-1D46-8053-43160C1EA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1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1602278@qq.com</dc:creator>
  <cp:keywords/>
  <dc:description/>
  <cp:lastModifiedBy>121602278@qq.com</cp:lastModifiedBy>
  <cp:revision>5</cp:revision>
  <dcterms:created xsi:type="dcterms:W3CDTF">2022-02-23T14:10:00Z</dcterms:created>
  <dcterms:modified xsi:type="dcterms:W3CDTF">2022-04-25T12:28:00Z</dcterms:modified>
</cp:coreProperties>
</file>